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3C60" w:rsidRPr="00B61F8C" w:rsidRDefault="008F3C60" w:rsidP="008F3C60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B61F8C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 w:rsidRPr="00B61F8C">
        <w:rPr>
          <w:rFonts w:ascii="Arial" w:hAnsi="Arial" w:cs="Arial"/>
          <w:b/>
          <w:sz w:val="24"/>
          <w:szCs w:val="24"/>
        </w:rPr>
        <w:t>5. Genitourinary non-incontinence events (defined by procedure codes).</w:t>
      </w:r>
    </w:p>
    <w:p w:rsidR="008F3C60" w:rsidRPr="00B61F8C" w:rsidRDefault="008F3C60" w:rsidP="008F3C60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B61F8C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Style w:val="TableGrid"/>
        <w:tblW w:w="8658" w:type="dxa"/>
        <w:tblLook w:val="04A0" w:firstRow="1" w:lastRow="0" w:firstColumn="1" w:lastColumn="0" w:noHBand="0" w:noVBand="1"/>
      </w:tblPr>
      <w:tblGrid>
        <w:gridCol w:w="3978"/>
        <w:gridCol w:w="960"/>
        <w:gridCol w:w="1629"/>
        <w:gridCol w:w="960"/>
        <w:gridCol w:w="1131"/>
      </w:tblGrid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960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60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lobal p</w:t>
            </w: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diotherapy Use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ART (&lt;9mo) vs. RP alone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1.45, 2.01)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SRT (12mo+) vs. RP alone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1.02, 1.97)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thological T-Stage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956</w:t>
            </w: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T3a vs. T2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86, 1.23)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T3b vs. T2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79, 1.30)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leason Score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865</w:t>
            </w: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8+ vs. ≤7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87, 1.13)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rgins Status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982</w:t>
            </w: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Involved vs. Uninvolved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85, 1.19)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 at Diagnosis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451</w:t>
            </w: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70-74 vs. 66-69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96, 1.23)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75-79 vs. 66-69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93, 1.41)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80+ vs. 66-69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60, 2.21)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dical Prostatectomy Type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MIRP vs. Open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31, 0.57)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drogen Deprivation Therapy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Yes vs. No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1.12, 1.46)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67</w:t>
            </w: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Black vs. White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54, 0.95)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Other/Unspecified vs. White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71, 1.28)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spanic Ethnicity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650</w:t>
            </w: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Hispanic vs. Non-Hispanic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83, 1.34)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dian Household Income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215</w:t>
            </w: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35K-44K vs. &lt;35K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94, 1.38)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45K-59K vs. &lt;35K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1.01, 1.51)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60K+ vs. &lt;35K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98, 1.56)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eatment Region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310</w:t>
            </w: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Midwest vs. West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73, 1.02)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Northeast vs. West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72, 1.13)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South vs. West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76, 1.16)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 of Diagnosis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2000-2004 vs. 1995-1999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73, 0.97)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2005-2007 vs. 1995-1999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53, 0.79)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Married vs. Not Married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67, 0.92)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Unknown vs. Not Married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50, 1.19)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S Education Attainment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35</w:t>
            </w: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75-84.99% vs. &lt;75%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67, 1.00)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85-89.99% vs. &lt;75%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65, 1.02)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</w:tcPr>
          <w:p w:rsidR="008F3C60" w:rsidRPr="00B61F8C" w:rsidRDefault="008F3C60" w:rsidP="00FB2A46">
            <w:pPr>
              <w:spacing w:after="0" w:line="240" w:lineRule="auto"/>
              <w:ind w:firstLineChars="200" w:firstLine="43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Predictor</w:t>
            </w:r>
          </w:p>
        </w:tc>
        <w:tc>
          <w:tcPr>
            <w:tcW w:w="0" w:type="auto"/>
            <w:noWrap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629" w:type="dxa"/>
            <w:noWrap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noWrap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1" w:type="dxa"/>
            <w:noWrap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lobal p</w:t>
            </w: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90%+ vs. &lt;75%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56, 0.89)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opulation Density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Rural vs. Urban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21, 0.83)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orbidity Score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480</w:t>
            </w: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 vs. 0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90, 1.18)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2+ vs. 0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93, 1.34)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story of ED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176</w:t>
            </w: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Yes vs. No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70, 1.07)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story of GI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24</w:t>
            </w: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Yes vs. No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1.02, 1.34)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story of UI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63</w:t>
            </w: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Yes vs. No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99, 1.42)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story of UN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8F3C60" w:rsidRPr="00FA0461" w:rsidTr="00FB2A46">
        <w:trPr>
          <w:trHeight w:val="300"/>
        </w:trPr>
        <w:tc>
          <w:tcPr>
            <w:tcW w:w="3978" w:type="dxa"/>
            <w:noWrap/>
            <w:vAlign w:val="center"/>
            <w:hideMark/>
          </w:tcPr>
          <w:p w:rsidR="008F3C60" w:rsidRPr="00B61F8C" w:rsidRDefault="008F3C60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Yes vs. No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629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1.17, 1.59)</w:t>
            </w:r>
          </w:p>
        </w:tc>
        <w:tc>
          <w:tcPr>
            <w:tcW w:w="0" w:type="auto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1" w:type="dxa"/>
            <w:noWrap/>
            <w:hideMark/>
          </w:tcPr>
          <w:p w:rsidR="008F3C60" w:rsidRPr="00B61F8C" w:rsidRDefault="008F3C60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8F3C60" w:rsidRDefault="008F3C60" w:rsidP="008F3C60">
      <w:pPr>
        <w:spacing w:after="0" w:line="240" w:lineRule="auto"/>
        <w:rPr>
          <w:rFonts w:ascii="Garamond" w:hAnsi="Garamond"/>
          <w:sz w:val="24"/>
          <w:szCs w:val="24"/>
        </w:rPr>
      </w:pPr>
    </w:p>
    <w:p w:rsidR="008F3C60" w:rsidRPr="009022C9" w:rsidRDefault="008F3C60" w:rsidP="008F3C60">
      <w:pPr>
        <w:spacing w:after="0" w:line="240" w:lineRule="auto"/>
        <w:rPr>
          <w:rFonts w:ascii="Garamond" w:hAnsi="Garamond"/>
          <w:sz w:val="24"/>
          <w:szCs w:val="24"/>
        </w:rPr>
      </w:pPr>
    </w:p>
    <w:p w:rsidR="005041EB" w:rsidRDefault="005041EB">
      <w:bookmarkStart w:id="0" w:name="_GoBack"/>
      <w:bookmarkEnd w:id="0"/>
    </w:p>
    <w:sectPr w:rsidR="005041EB" w:rsidSect="00FB6D9D">
      <w:pgSz w:w="12240" w:h="15840"/>
      <w:pgMar w:top="1152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3C60"/>
    <w:rsid w:val="005041EB"/>
    <w:rsid w:val="008F3C60"/>
    <w:rsid w:val="00F76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18FB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C60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3C60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C60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3C60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3</Words>
  <Characters>1842</Characters>
  <Application>Microsoft Macintosh Word</Application>
  <DocSecurity>0</DocSecurity>
  <Lines>15</Lines>
  <Paragraphs>4</Paragraphs>
  <ScaleCrop>false</ScaleCrop>
  <Company>UVA</Company>
  <LinksUpToDate>false</LinksUpToDate>
  <CharactersWithSpaces>2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Norman Showalter</dc:creator>
  <cp:keywords/>
  <dc:description/>
  <cp:lastModifiedBy>Timothy Norman Showalter</cp:lastModifiedBy>
  <cp:revision>1</cp:revision>
  <dcterms:created xsi:type="dcterms:W3CDTF">2014-12-23T16:49:00Z</dcterms:created>
  <dcterms:modified xsi:type="dcterms:W3CDTF">2014-12-23T16:49:00Z</dcterms:modified>
</cp:coreProperties>
</file>